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lang w:bidi="ar"/>
        </w:rPr>
        <w:t>Additional file</w:t>
      </w: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lang w:bidi="ar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Longitudinal association between components of sarcopenia and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alls ,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20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–20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5</w:t>
      </w:r>
    </w:p>
    <w:tbl>
      <w:tblPr>
        <w:tblStyle w:val="2"/>
        <w:tblW w:w="1002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176"/>
        <w:gridCol w:w="912"/>
        <w:gridCol w:w="1248"/>
        <w:gridCol w:w="787"/>
        <w:gridCol w:w="1361"/>
        <w:gridCol w:w="876"/>
        <w:gridCol w:w="1164"/>
        <w:gridCol w:w="9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2"/>
                <w:szCs w:val="22"/>
                <w:lang w:val="en-US" w:eastAsia="zh-CN" w:bidi="ar"/>
              </w:rPr>
              <w:t>Sarcopen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2"/>
                <w:szCs w:val="22"/>
                <w:lang w:val="en-US" w:eastAsia="zh-CN" w:bidi="ar"/>
              </w:rPr>
              <w:t>component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8"/>
                <w:szCs w:val="28"/>
                <w:lang w:val="en-US" w:eastAsia="zh-CN" w:bidi="ar"/>
              </w:rPr>
              <w:t xml:space="preserve"> </w:t>
            </w:r>
          </w:p>
        </w:tc>
        <w:tc>
          <w:tcPr>
            <w:tcW w:w="208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203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223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210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CI)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CI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CI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Style w:val="5"/>
                <w:rFonts w:eastAsia="宋体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CI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muscle mass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1.01~1.29)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24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0.97~1.24)</w:t>
            </w:r>
          </w:p>
        </w:tc>
        <w:tc>
          <w:tcPr>
            <w:tcW w:w="78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97~1.24)</w:t>
            </w:r>
          </w:p>
        </w:tc>
        <w:tc>
          <w:tcPr>
            <w:tcW w:w="87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116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98~1.26)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handgrip strengt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 (1.15~1.4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(1.12~1.4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(1.11~1.4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1.12~1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physical performance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1.02~1.27)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~1.25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1~1.25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1.02~1.28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rude model: no other covariates were adjusted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odel1: we adjusted age and sex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odel2:we adjusted modle1+Marriage status,education level,BMI,smoke,drink.</w:t>
      </w: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lang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odel3:we adjusted modle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Hgb,HbA1C,TG,UA,Cr,CyC,Chronic disease（included to hypertension,hyperlipidemia,diabetes,pulmanary,heart disease,stroke,kidney,digest,arthritis）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mMTE1YmY0YzM5Y2ZkNDcyNjc0MDg1MzNmZTVlMzEifQ=="/>
  </w:docVars>
  <w:rsids>
    <w:rsidRoot w:val="23AB222F"/>
    <w:rsid w:val="23AB222F"/>
    <w:rsid w:val="7E32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3:22:00Z</dcterms:created>
  <dc:creator>8237477087</dc:creator>
  <cp:lastModifiedBy>8237477087</cp:lastModifiedBy>
  <dcterms:modified xsi:type="dcterms:W3CDTF">2024-12-28T13:2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A07AA56723C4EE38691C3F3881C85A4_11</vt:lpwstr>
  </property>
</Properties>
</file>